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8F1" w:rsidRDefault="004260B7" w:rsidP="00B26A3A">
      <w:pPr>
        <w:rPr>
          <w:rFonts w:ascii="Times New Roman" w:hAnsi="Times New Roman" w:cs="Times New Roman" w:hint="eastAsia"/>
          <w:color w:val="000000"/>
          <w:sz w:val="28"/>
          <w:szCs w:val="28"/>
        </w:rPr>
      </w:pPr>
      <w:r w:rsidRPr="00151A2B">
        <w:rPr>
          <w:rFonts w:ascii="Times New Roman" w:hAnsi="Times New Roman" w:cs="Times New Roman"/>
          <w:color w:val="000000"/>
          <w:sz w:val="28"/>
          <w:szCs w:val="28"/>
        </w:rPr>
        <w:t xml:space="preserve">How often the following functions </w:t>
      </w:r>
      <w:r w:rsidR="009D6C47" w:rsidRPr="00151A2B">
        <w:rPr>
          <w:rFonts w:ascii="Times New Roman" w:hAnsi="Times New Roman" w:cs="Times New Roman"/>
          <w:color w:val="000000"/>
          <w:sz w:val="28"/>
          <w:szCs w:val="28"/>
        </w:rPr>
        <w:t>are</w:t>
      </w:r>
      <w:r w:rsidRPr="00151A2B">
        <w:rPr>
          <w:rFonts w:ascii="Times New Roman" w:hAnsi="Times New Roman" w:cs="Times New Roman"/>
          <w:color w:val="000000"/>
          <w:sz w:val="28"/>
          <w:szCs w:val="28"/>
        </w:rPr>
        <w:t xml:space="preserve"> used </w:t>
      </w:r>
      <w:r w:rsidR="00283AA2" w:rsidRPr="00151A2B">
        <w:rPr>
          <w:rFonts w:ascii="Times New Roman" w:hAnsi="Times New Roman" w:cs="Times New Roman"/>
          <w:color w:val="000000"/>
          <w:sz w:val="28"/>
          <w:szCs w:val="28"/>
        </w:rPr>
        <w:t>w</w:t>
      </w:r>
      <w:r w:rsidRPr="00151A2B">
        <w:rPr>
          <w:rFonts w:ascii="Times New Roman" w:hAnsi="Times New Roman" w:cs="Times New Roman"/>
          <w:color w:val="000000"/>
          <w:sz w:val="28"/>
          <w:szCs w:val="28"/>
        </w:rPr>
        <w:t>hen you use your mobile phone</w:t>
      </w:r>
      <w:r w:rsidR="000C08BD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every day</w:t>
      </w:r>
      <w:r w:rsidR="00283AA2" w:rsidRPr="00151A2B">
        <w:rPr>
          <w:rFonts w:ascii="Times New Roman" w:hAnsi="Times New Roman" w:cs="Times New Roman"/>
          <w:color w:val="000000"/>
          <w:sz w:val="28"/>
          <w:szCs w:val="28"/>
        </w:rPr>
        <w:t>. Please</w:t>
      </w:r>
      <w:r w:rsidR="00600257" w:rsidRPr="00151A2B">
        <w:rPr>
          <w:rFonts w:ascii="Times New Roman" w:hAnsi="Times New Roman" w:cs="Times New Roman"/>
          <w:color w:val="000000"/>
          <w:sz w:val="28"/>
          <w:szCs w:val="28"/>
        </w:rPr>
        <w:t xml:space="preserve"> draw</w:t>
      </w:r>
      <w:r w:rsidR="00283AA2" w:rsidRPr="00151A2B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  <w:r w:rsidR="00600257" w:rsidRPr="00151A2B">
        <w:rPr>
          <w:rFonts w:ascii="Times New Roman" w:hAnsi="Times New Roman" w:cs="Times New Roman"/>
          <w:color w:val="000000"/>
          <w:sz w:val="28"/>
          <w:szCs w:val="28"/>
        </w:rPr>
        <w:t xml:space="preserve">“√” in </w:t>
      </w:r>
      <w:r w:rsidR="00283AA2" w:rsidRPr="00151A2B">
        <w:rPr>
          <w:rFonts w:ascii="Times New Roman" w:hAnsi="Times New Roman" w:cs="Times New Roman"/>
          <w:color w:val="000000"/>
          <w:sz w:val="28"/>
          <w:szCs w:val="28"/>
        </w:rPr>
        <w:t xml:space="preserve">the corresponding figure. </w:t>
      </w:r>
    </w:p>
    <w:p w:rsidR="009E68B5" w:rsidRPr="00753914" w:rsidRDefault="009E68B5" w:rsidP="00B26A3A">
      <w:pPr>
        <w:rPr>
          <w:rFonts w:ascii="Times New Roman" w:hAnsi="Times New Roman" w:cs="Times New Roman"/>
          <w:color w:val="000000"/>
          <w:sz w:val="28"/>
          <w:szCs w:val="28"/>
        </w:rPr>
      </w:pPr>
    </w:p>
    <w:p w:rsidR="00A75D4F" w:rsidRDefault="00A75D4F">
      <w:pPr>
        <w:rPr>
          <w:rFonts w:ascii="Palatino Linotype" w:hAnsi="Palatino Linotype"/>
          <w:color w:val="000000"/>
          <w:sz w:val="18"/>
          <w:szCs w:val="18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70"/>
        <w:gridCol w:w="683"/>
        <w:gridCol w:w="706"/>
        <w:gridCol w:w="1115"/>
        <w:gridCol w:w="648"/>
        <w:gridCol w:w="800"/>
      </w:tblGrid>
      <w:tr w:rsidR="00C43B75" w:rsidRPr="00B06489" w:rsidTr="003B1BF5">
        <w:trPr>
          <w:trHeight w:val="786"/>
        </w:trPr>
        <w:tc>
          <w:tcPr>
            <w:tcW w:w="6804" w:type="dxa"/>
            <w:vAlign w:val="center"/>
          </w:tcPr>
          <w:p w:rsidR="007E0B40" w:rsidRPr="00D3359F" w:rsidRDefault="007E0B40" w:rsidP="00070776">
            <w:pPr>
              <w:rPr>
                <w:rFonts w:ascii="黑体" w:eastAsia="黑体" w:hAnsi="黑体"/>
                <w:szCs w:val="21"/>
              </w:rPr>
            </w:pPr>
          </w:p>
        </w:tc>
        <w:tc>
          <w:tcPr>
            <w:tcW w:w="554" w:type="dxa"/>
          </w:tcPr>
          <w:p w:rsidR="007E0B40" w:rsidRPr="00B06489" w:rsidRDefault="007E0B40" w:rsidP="000707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489"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:rsidR="007E0B40" w:rsidRPr="00B06489" w:rsidRDefault="00B06489" w:rsidP="000707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181C4D" w:rsidRPr="00B06489">
              <w:rPr>
                <w:rFonts w:ascii="Times New Roman" w:hAnsi="Times New Roman" w:cs="Times New Roman"/>
                <w:szCs w:val="21"/>
              </w:rPr>
              <w:t>ever</w:t>
            </w:r>
          </w:p>
        </w:tc>
        <w:tc>
          <w:tcPr>
            <w:tcW w:w="553" w:type="dxa"/>
          </w:tcPr>
          <w:p w:rsidR="00B23293" w:rsidRPr="00B06489" w:rsidRDefault="007E0B40" w:rsidP="00B232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489">
              <w:rPr>
                <w:rFonts w:ascii="Times New Roman" w:hAnsi="Times New Roman" w:cs="Times New Roman" w:hint="eastAsia"/>
                <w:szCs w:val="21"/>
              </w:rPr>
              <w:t>2</w:t>
            </w:r>
          </w:p>
          <w:p w:rsidR="007E0B40" w:rsidRPr="00B06489" w:rsidRDefault="00B06489" w:rsidP="00B232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="00B23293" w:rsidRPr="00B06489">
              <w:rPr>
                <w:rFonts w:ascii="Times New Roman" w:hAnsi="Times New Roman" w:cs="Times New Roman" w:hint="eastAsia"/>
                <w:szCs w:val="21"/>
              </w:rPr>
              <w:t>arely</w:t>
            </w:r>
          </w:p>
        </w:tc>
        <w:tc>
          <w:tcPr>
            <w:tcW w:w="553" w:type="dxa"/>
          </w:tcPr>
          <w:p w:rsidR="00C43B75" w:rsidRPr="00B06489" w:rsidRDefault="007E0B40" w:rsidP="00C43B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489">
              <w:rPr>
                <w:rFonts w:ascii="Times New Roman" w:hAnsi="Times New Roman" w:cs="Times New Roman" w:hint="eastAsia"/>
                <w:szCs w:val="21"/>
              </w:rPr>
              <w:t>3</w:t>
            </w:r>
          </w:p>
          <w:p w:rsidR="007E0B40" w:rsidRPr="00B06489" w:rsidRDefault="00B06489" w:rsidP="00C43B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C43B75" w:rsidRPr="00B06489">
              <w:rPr>
                <w:rFonts w:ascii="Times New Roman" w:hAnsi="Times New Roman" w:cs="Times New Roman" w:hint="eastAsia"/>
                <w:szCs w:val="21"/>
              </w:rPr>
              <w:t>ome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C43B75" w:rsidRPr="00B06489">
              <w:rPr>
                <w:rFonts w:ascii="Times New Roman" w:hAnsi="Times New Roman" w:cs="Times New Roman" w:hint="eastAsia"/>
                <w:szCs w:val="21"/>
              </w:rPr>
              <w:t>imes</w:t>
            </w:r>
          </w:p>
        </w:tc>
        <w:tc>
          <w:tcPr>
            <w:tcW w:w="553" w:type="dxa"/>
          </w:tcPr>
          <w:p w:rsidR="00C43B75" w:rsidRPr="00B06489" w:rsidRDefault="007E0B40" w:rsidP="00C43B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489">
              <w:rPr>
                <w:rFonts w:ascii="Times New Roman" w:hAnsi="Times New Roman" w:cs="Times New Roman" w:hint="eastAsia"/>
                <w:szCs w:val="21"/>
              </w:rPr>
              <w:t>4</w:t>
            </w:r>
          </w:p>
          <w:p w:rsidR="007E0B40" w:rsidRPr="00B06489" w:rsidRDefault="00C43B75" w:rsidP="00C43B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489">
              <w:rPr>
                <w:rFonts w:ascii="Times New Roman" w:hAnsi="Times New Roman" w:cs="Times New Roman" w:hint="eastAsia"/>
                <w:szCs w:val="21"/>
              </w:rPr>
              <w:t>often</w:t>
            </w:r>
          </w:p>
        </w:tc>
        <w:tc>
          <w:tcPr>
            <w:tcW w:w="553" w:type="dxa"/>
          </w:tcPr>
          <w:p w:rsidR="007E0B40" w:rsidRPr="00B06489" w:rsidRDefault="007E0B40" w:rsidP="000707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489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181C4D" w:rsidRPr="00B06489">
              <w:rPr>
                <w:rFonts w:ascii="Times New Roman" w:hAnsi="Times New Roman" w:cs="Times New Roman"/>
                <w:szCs w:val="21"/>
              </w:rPr>
              <w:t xml:space="preserve"> always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9E77DC" w:rsidRPr="003055D5" w:rsidRDefault="00720C9C" w:rsidP="000521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k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="0005214F" w:rsidRPr="003055D5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="009E77DC" w:rsidRPr="003055D5">
              <w:rPr>
                <w:rFonts w:ascii="Times New Roman" w:hAnsi="Times New Roman" w:cs="Times New Roman"/>
                <w:szCs w:val="21"/>
              </w:rPr>
              <w:t>obile phone call</w:t>
            </w:r>
            <w:r w:rsidR="0005214F" w:rsidRPr="003055D5">
              <w:rPr>
                <w:rFonts w:ascii="Times New Roman" w:hAnsi="Times New Roman" w:cs="Times New Roman"/>
                <w:szCs w:val="21"/>
              </w:rPr>
              <w:t>s</w:t>
            </w:r>
            <w:r w:rsidR="009E77DC" w:rsidRPr="003055D5">
              <w:rPr>
                <w:rFonts w:ascii="Times New Roman" w:hAnsi="Times New Roman" w:cs="Times New Roman"/>
                <w:szCs w:val="21"/>
              </w:rPr>
              <w:t xml:space="preserve"> (including Internet telephony)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8F4E6B" w:rsidRPr="003055D5" w:rsidRDefault="008F4E6B" w:rsidP="003055D5">
            <w:pPr>
              <w:rPr>
                <w:szCs w:val="21"/>
              </w:rPr>
            </w:pPr>
            <w:r w:rsidRPr="003055D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055D5">
              <w:rPr>
                <w:rFonts w:ascii="Times New Roman" w:hAnsi="Times New Roman" w:cs="Times New Roman"/>
                <w:szCs w:val="21"/>
              </w:rPr>
              <w:t>elfie</w:t>
            </w:r>
            <w:r w:rsidRPr="003055D5">
              <w:rPr>
                <w:rFonts w:ascii="Times New Roman" w:hAnsi="Times New Roman" w:cs="Times New Roman" w:hint="eastAsia"/>
                <w:szCs w:val="21"/>
              </w:rPr>
              <w:t xml:space="preserve"> or t</w:t>
            </w:r>
            <w:r w:rsidRPr="003055D5">
              <w:rPr>
                <w:rFonts w:ascii="Times New Roman" w:hAnsi="Times New Roman" w:cs="Times New Roman"/>
                <w:szCs w:val="21"/>
              </w:rPr>
              <w:t>ake photos for others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65523C" w:rsidRPr="00D3359F" w:rsidRDefault="003055D5" w:rsidP="00DF0CD1">
            <w:pPr>
              <w:rPr>
                <w:szCs w:val="21"/>
              </w:rPr>
            </w:pPr>
            <w:r w:rsidRPr="003055D5">
              <w:rPr>
                <w:rFonts w:ascii="Times New Roman" w:hAnsi="Times New Roman" w:cs="Times New Roman" w:hint="eastAsia"/>
                <w:szCs w:val="21"/>
              </w:rPr>
              <w:t>Mobile o</w:t>
            </w:r>
            <w:r w:rsidR="0065523C" w:rsidRPr="003055D5">
              <w:rPr>
                <w:rFonts w:ascii="Times New Roman" w:hAnsi="Times New Roman" w:cs="Times New Roman"/>
                <w:szCs w:val="21"/>
              </w:rPr>
              <w:t>nline shopping</w:t>
            </w:r>
            <w:r w:rsidR="00846EE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67264F" w:rsidRPr="00D3359F" w:rsidRDefault="00720C9C" w:rsidP="00720C9C">
            <w:pPr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nd or receive s</w:t>
            </w:r>
            <w:r w:rsidR="0067264F" w:rsidRPr="003055D5">
              <w:rPr>
                <w:rFonts w:ascii="Times New Roman" w:hAnsi="Times New Roman" w:cs="Times New Roman"/>
                <w:szCs w:val="21"/>
              </w:rPr>
              <w:t>hort messag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67264F" w:rsidRPr="00D3359F" w:rsidRDefault="0067264F" w:rsidP="00720C9C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765FC">
              <w:rPr>
                <w:rFonts w:ascii="Times New Roman" w:hAnsi="Times New Roman" w:cs="Times New Roman"/>
                <w:szCs w:val="21"/>
              </w:rPr>
              <w:t>end</w:t>
            </w:r>
            <w:r w:rsidR="00720C9C" w:rsidRPr="002765F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0C9C" w:rsidRPr="002765FC">
              <w:rPr>
                <w:rFonts w:ascii="Times New Roman" w:hAnsi="Times New Roman" w:cs="Times New Roman" w:hint="eastAsia"/>
                <w:szCs w:val="21"/>
              </w:rPr>
              <w:t>or</w:t>
            </w:r>
            <w:r w:rsidR="00720C9C" w:rsidRPr="002765FC">
              <w:rPr>
                <w:rFonts w:ascii="Times New Roman" w:hAnsi="Times New Roman" w:cs="Times New Roman"/>
                <w:szCs w:val="21"/>
              </w:rPr>
              <w:t xml:space="preserve"> receiv</w:t>
            </w:r>
            <w:r w:rsidR="00720C9C" w:rsidRPr="002765F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2765F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20C9C" w:rsidRPr="002765FC">
              <w:rPr>
                <w:rFonts w:ascii="Times New Roman" w:hAnsi="Times New Roman" w:cs="Times New Roman" w:hint="eastAsia"/>
                <w:szCs w:val="21"/>
              </w:rPr>
              <w:t>E-</w:t>
            </w:r>
            <w:r w:rsidRPr="002765FC">
              <w:rPr>
                <w:rFonts w:ascii="Times New Roman" w:hAnsi="Times New Roman" w:cs="Times New Roman"/>
                <w:szCs w:val="21"/>
              </w:rPr>
              <w:t>mails</w:t>
            </w:r>
            <w:r w:rsidR="00720C9C" w:rsidRPr="002765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8F1B9E" w:rsidRPr="00D3359F" w:rsidRDefault="008F1B9E" w:rsidP="008F1B9E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/>
                <w:szCs w:val="21"/>
              </w:rPr>
              <w:t>Download or read cartoons,</w:t>
            </w:r>
            <w:r w:rsidRPr="003C5D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C5DA9" w:rsidRPr="003C5DA9">
              <w:rPr>
                <w:rFonts w:ascii="Times New Roman" w:hAnsi="Times New Roman" w:cs="Times New Roman" w:hint="eastAsia"/>
                <w:szCs w:val="21"/>
              </w:rPr>
              <w:t xml:space="preserve">online </w:t>
            </w:r>
            <w:r w:rsidRPr="003C5DA9">
              <w:rPr>
                <w:rFonts w:ascii="Times New Roman" w:hAnsi="Times New Roman" w:cs="Times New Roman"/>
                <w:szCs w:val="21"/>
              </w:rPr>
              <w:t>novels</w:t>
            </w:r>
            <w:r w:rsidRPr="002765FC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2765FC">
              <w:rPr>
                <w:rFonts w:ascii="Times New Roman" w:hAnsi="Times New Roman" w:cs="Times New Roman"/>
                <w:szCs w:val="21"/>
              </w:rPr>
              <w:t>etc</w:t>
            </w:r>
            <w:r w:rsidR="003C5DA9">
              <w:rPr>
                <w:rFonts w:ascii="Times New Roman" w:hAnsi="Times New Roman" w:cs="Times New Roman" w:hint="eastAsia"/>
                <w:szCs w:val="21"/>
              </w:rPr>
              <w:t xml:space="preserve">.  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7E0B40" w:rsidRPr="00D3359F" w:rsidRDefault="0065523C" w:rsidP="0065523C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/>
                <w:szCs w:val="21"/>
              </w:rPr>
              <w:t>Search or read information about learning</w:t>
            </w:r>
            <w:r w:rsidRPr="002765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67264F" w:rsidRPr="00D3359F" w:rsidRDefault="0067264F" w:rsidP="00070776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/>
                <w:szCs w:val="21"/>
              </w:rPr>
              <w:t>Download or listen to music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8F1B9E" w:rsidRPr="00D3359F" w:rsidRDefault="008F1B9E" w:rsidP="00573E26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/>
                <w:szCs w:val="21"/>
              </w:rPr>
              <w:t>Query life information</w:t>
            </w:r>
            <w:r w:rsidR="00A455BF" w:rsidRPr="002765FC">
              <w:rPr>
                <w:rFonts w:ascii="Times New Roman" w:hAnsi="Times New Roman" w:cs="Times New Roman" w:hint="eastAsia"/>
                <w:szCs w:val="21"/>
              </w:rPr>
              <w:t xml:space="preserve"> (s</w:t>
            </w:r>
            <w:r w:rsidR="00A455BF" w:rsidRPr="002765FC">
              <w:rPr>
                <w:rFonts w:ascii="Times New Roman" w:hAnsi="Times New Roman" w:cs="Times New Roman"/>
                <w:szCs w:val="21"/>
              </w:rPr>
              <w:t>uch as weather, maps, etc.</w:t>
            </w:r>
            <w:r w:rsidR="00A455BF" w:rsidRPr="002765FC"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2765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455BF" w:rsidRPr="002765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65523C" w:rsidRPr="0065523C" w:rsidRDefault="0065523C" w:rsidP="00070776">
            <w:pPr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2765FC">
              <w:rPr>
                <w:rFonts w:ascii="Times New Roman" w:hAnsi="Times New Roman" w:cs="Times New Roman"/>
                <w:szCs w:val="21"/>
              </w:rPr>
              <w:t>Online chatting using QQ, WeChat, etc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8F1B9E" w:rsidRPr="00D3359F" w:rsidRDefault="008F1B9E" w:rsidP="00070776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/>
                <w:szCs w:val="21"/>
              </w:rPr>
              <w:t>Download or watch video</w:t>
            </w:r>
            <w:r w:rsidRPr="002765FC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4658C4" w:rsidRPr="002765FC">
              <w:rPr>
                <w:rFonts w:ascii="Times New Roman" w:hAnsi="Times New Roman" w:cs="Times New Roman" w:hint="eastAsia"/>
                <w:szCs w:val="21"/>
              </w:rPr>
              <w:t xml:space="preserve"> (such as </w:t>
            </w:r>
            <w:r w:rsidR="004658C4" w:rsidRPr="002765FC">
              <w:rPr>
                <w:rFonts w:ascii="Times New Roman" w:hAnsi="Times New Roman" w:cs="Times New Roman"/>
                <w:szCs w:val="21"/>
              </w:rPr>
              <w:t>TV s</w:t>
            </w:r>
            <w:r w:rsidR="004658C4" w:rsidRPr="002765FC">
              <w:rPr>
                <w:rFonts w:ascii="Times New Roman" w:hAnsi="Times New Roman" w:cs="Times New Roman" w:hint="eastAsia"/>
                <w:szCs w:val="21"/>
              </w:rPr>
              <w:t>how</w:t>
            </w:r>
            <w:r w:rsidR="004658C4" w:rsidRPr="002765FC">
              <w:rPr>
                <w:rFonts w:ascii="Times New Roman" w:hAnsi="Times New Roman" w:cs="Times New Roman"/>
                <w:szCs w:val="21"/>
              </w:rPr>
              <w:t>s, movies, etc</w:t>
            </w:r>
            <w:r w:rsidR="004658C4" w:rsidRPr="002765F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8F1B9E" w:rsidRPr="00D3359F" w:rsidRDefault="008F1B9E" w:rsidP="00070776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/>
                <w:szCs w:val="21"/>
              </w:rPr>
              <w:t>Brows</w:t>
            </w:r>
            <w:r w:rsidR="004658C4" w:rsidRPr="002765F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2765FC">
              <w:rPr>
                <w:rFonts w:ascii="Times New Roman" w:hAnsi="Times New Roman" w:cs="Times New Roman" w:hint="eastAsia"/>
                <w:szCs w:val="21"/>
              </w:rPr>
              <w:t xml:space="preserve"> online </w:t>
            </w:r>
            <w:r w:rsidRPr="002765FC">
              <w:rPr>
                <w:rFonts w:ascii="Times New Roman" w:hAnsi="Times New Roman" w:cs="Times New Roman"/>
                <w:szCs w:val="21"/>
              </w:rPr>
              <w:t>news</w:t>
            </w:r>
            <w:r w:rsidR="004658C4" w:rsidRPr="002765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B9627C" w:rsidRPr="00E712C3" w:rsidRDefault="004658C4" w:rsidP="004658C4">
            <w:r w:rsidRPr="002765FC">
              <w:rPr>
                <w:rFonts w:ascii="Times New Roman" w:hAnsi="Times New Roman" w:cs="Times New Roman"/>
                <w:szCs w:val="21"/>
              </w:rPr>
              <w:t>B</w:t>
            </w:r>
            <w:r w:rsidR="00E712C3" w:rsidRPr="002765FC">
              <w:rPr>
                <w:rFonts w:ascii="Times New Roman" w:hAnsi="Times New Roman" w:cs="Times New Roman"/>
                <w:szCs w:val="21"/>
              </w:rPr>
              <w:t>rows</w:t>
            </w:r>
            <w:r w:rsidRPr="002765FC">
              <w:rPr>
                <w:rFonts w:ascii="Times New Roman" w:hAnsi="Times New Roman" w:cs="Times New Roman" w:hint="eastAsia"/>
                <w:szCs w:val="21"/>
              </w:rPr>
              <w:t xml:space="preserve">e </w:t>
            </w:r>
            <w:r w:rsidR="00E712C3" w:rsidRPr="002765FC">
              <w:rPr>
                <w:rFonts w:ascii="Times New Roman" w:hAnsi="Times New Roman" w:cs="Times New Roman"/>
                <w:szCs w:val="21"/>
              </w:rPr>
              <w:t>social networking sites</w:t>
            </w:r>
            <w:r w:rsidRPr="002765FC">
              <w:rPr>
                <w:rFonts w:ascii="Times New Roman" w:hAnsi="Times New Roman" w:cs="Times New Roman" w:hint="eastAsia"/>
                <w:szCs w:val="21"/>
              </w:rPr>
              <w:t xml:space="preserve"> (such as QQ Zone, </w:t>
            </w:r>
            <w:r w:rsidRPr="002765FC">
              <w:rPr>
                <w:rFonts w:ascii="Times New Roman" w:hAnsi="Times New Roman" w:cs="Times New Roman"/>
                <w:szCs w:val="21"/>
              </w:rPr>
              <w:t>WeChat circle of friends</w:t>
            </w:r>
            <w:r w:rsidRPr="002765FC">
              <w:rPr>
                <w:rFonts w:ascii="Times New Roman" w:hAnsi="Times New Roman" w:cs="Times New Roman" w:hint="eastAsia"/>
                <w:szCs w:val="21"/>
              </w:rPr>
              <w:t>, etc.)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67264F" w:rsidRPr="00D3359F" w:rsidRDefault="00573E26" w:rsidP="00573E26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 w:hint="eastAsia"/>
                <w:szCs w:val="21"/>
              </w:rPr>
              <w:t>Mobile o</w:t>
            </w:r>
            <w:r w:rsidR="0067264F" w:rsidRPr="002765FC">
              <w:rPr>
                <w:rFonts w:ascii="Times New Roman" w:hAnsi="Times New Roman" w:cs="Times New Roman" w:hint="eastAsia"/>
                <w:szCs w:val="21"/>
              </w:rPr>
              <w:t>nline reservation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B9627C" w:rsidRPr="00D3359F" w:rsidRDefault="00E31CCD" w:rsidP="00E31CCD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 w:hint="eastAsia"/>
                <w:szCs w:val="21"/>
              </w:rPr>
              <w:t xml:space="preserve">Release/share the </w:t>
            </w:r>
            <w:r w:rsidR="00B9627C" w:rsidRPr="002765FC">
              <w:rPr>
                <w:rFonts w:ascii="Times New Roman" w:hAnsi="Times New Roman" w:cs="Times New Roman" w:hint="eastAsia"/>
                <w:szCs w:val="21"/>
              </w:rPr>
              <w:t xml:space="preserve">state or </w:t>
            </w:r>
            <w:r w:rsidR="00B9627C" w:rsidRPr="002765FC">
              <w:rPr>
                <w:rFonts w:ascii="Times New Roman" w:hAnsi="Times New Roman" w:cs="Times New Roman"/>
                <w:szCs w:val="21"/>
              </w:rPr>
              <w:t>photographs </w:t>
            </w:r>
            <w:r w:rsidR="00BA3F48">
              <w:rPr>
                <w:rFonts w:ascii="Times New Roman" w:hAnsi="Times New Roman" w:cs="Times New Roman" w:hint="eastAsia"/>
                <w:szCs w:val="21"/>
              </w:rPr>
              <w:t>on social networks</w:t>
            </w:r>
            <w:r w:rsidR="00B9627C" w:rsidRPr="002765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67264F" w:rsidRPr="0067264F" w:rsidRDefault="0067264F" w:rsidP="0067264F">
            <w:r w:rsidRPr="002765FC">
              <w:rPr>
                <w:rFonts w:ascii="Times New Roman" w:hAnsi="Times New Roman" w:cs="Times New Roman"/>
                <w:szCs w:val="21"/>
              </w:rPr>
              <w:t>Mobile payment or mobile bank transfer</w:t>
            </w:r>
            <w:r w:rsidRPr="002765F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  <w:tr w:rsidR="00C43B75" w:rsidRPr="00D3359F" w:rsidTr="003B1BF5">
        <w:trPr>
          <w:trHeight w:val="567"/>
        </w:trPr>
        <w:tc>
          <w:tcPr>
            <w:tcW w:w="6804" w:type="dxa"/>
            <w:vAlign w:val="center"/>
          </w:tcPr>
          <w:p w:rsidR="0065523C" w:rsidRPr="00D3359F" w:rsidRDefault="0065523C" w:rsidP="00070776">
            <w:pPr>
              <w:rPr>
                <w:szCs w:val="21"/>
              </w:rPr>
            </w:pPr>
            <w:r w:rsidRPr="002765FC">
              <w:rPr>
                <w:rFonts w:ascii="Times New Roman" w:hAnsi="Times New Roman" w:cs="Times New Roman"/>
                <w:szCs w:val="21"/>
              </w:rPr>
              <w:t>Download or play games</w:t>
            </w:r>
          </w:p>
        </w:tc>
        <w:tc>
          <w:tcPr>
            <w:tcW w:w="554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1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2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3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4</w:t>
            </w:r>
          </w:p>
        </w:tc>
        <w:tc>
          <w:tcPr>
            <w:tcW w:w="553" w:type="dxa"/>
            <w:vAlign w:val="center"/>
          </w:tcPr>
          <w:p w:rsidR="007E0B40" w:rsidRPr="00D3359F" w:rsidRDefault="007E0B40" w:rsidP="00070776">
            <w:pPr>
              <w:snapToGrid w:val="0"/>
              <w:jc w:val="center"/>
              <w:rPr>
                <w:szCs w:val="21"/>
              </w:rPr>
            </w:pPr>
            <w:r w:rsidRPr="00D3359F">
              <w:rPr>
                <w:rFonts w:hint="eastAsia"/>
                <w:szCs w:val="21"/>
              </w:rPr>
              <w:t>5</w:t>
            </w:r>
          </w:p>
        </w:tc>
      </w:tr>
    </w:tbl>
    <w:p w:rsidR="007E0B40" w:rsidRDefault="007E0B40"/>
    <w:sectPr w:rsidR="007E0B40" w:rsidSect="00437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E6329" w:rsidRDefault="007E6329" w:rsidP="007E0B40">
      <w:r>
        <w:separator/>
      </w:r>
    </w:p>
  </w:endnote>
  <w:endnote w:type="continuationSeparator" w:id="1">
    <w:p w:rsidR="007E6329" w:rsidRDefault="007E6329" w:rsidP="007E0B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E6329" w:rsidRDefault="007E6329" w:rsidP="007E0B40">
      <w:r>
        <w:separator/>
      </w:r>
    </w:p>
  </w:footnote>
  <w:footnote w:type="continuationSeparator" w:id="1">
    <w:p w:rsidR="007E6329" w:rsidRDefault="007E6329" w:rsidP="007E0B4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96145C"/>
    <w:multiLevelType w:val="hybridMultilevel"/>
    <w:tmpl w:val="9F0E8056"/>
    <w:lvl w:ilvl="0" w:tplc="0174FA7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0B40"/>
    <w:rsid w:val="0005214F"/>
    <w:rsid w:val="000720EC"/>
    <w:rsid w:val="000C08BD"/>
    <w:rsid w:val="000D4D21"/>
    <w:rsid w:val="000F70C5"/>
    <w:rsid w:val="00151A2B"/>
    <w:rsid w:val="00181C4D"/>
    <w:rsid w:val="002765FC"/>
    <w:rsid w:val="00283AA2"/>
    <w:rsid w:val="0029653F"/>
    <w:rsid w:val="002D1DD8"/>
    <w:rsid w:val="003055D5"/>
    <w:rsid w:val="00385A79"/>
    <w:rsid w:val="003B1BF5"/>
    <w:rsid w:val="003C5DA9"/>
    <w:rsid w:val="0042149A"/>
    <w:rsid w:val="004260B7"/>
    <w:rsid w:val="00437516"/>
    <w:rsid w:val="004658C4"/>
    <w:rsid w:val="004A2E6E"/>
    <w:rsid w:val="004C0EF2"/>
    <w:rsid w:val="00515E2E"/>
    <w:rsid w:val="00517909"/>
    <w:rsid w:val="00573E26"/>
    <w:rsid w:val="00576F14"/>
    <w:rsid w:val="005A00AD"/>
    <w:rsid w:val="005A39EF"/>
    <w:rsid w:val="005F2CC0"/>
    <w:rsid w:val="00600257"/>
    <w:rsid w:val="0065523C"/>
    <w:rsid w:val="0067264F"/>
    <w:rsid w:val="006F54D6"/>
    <w:rsid w:val="00720C9C"/>
    <w:rsid w:val="00747404"/>
    <w:rsid w:val="00753914"/>
    <w:rsid w:val="007E0B40"/>
    <w:rsid w:val="007E6329"/>
    <w:rsid w:val="008013C0"/>
    <w:rsid w:val="00801951"/>
    <w:rsid w:val="00846EE0"/>
    <w:rsid w:val="00853F4C"/>
    <w:rsid w:val="008F1B9E"/>
    <w:rsid w:val="008F4E6B"/>
    <w:rsid w:val="00902551"/>
    <w:rsid w:val="0094625F"/>
    <w:rsid w:val="009D6C47"/>
    <w:rsid w:val="009E3742"/>
    <w:rsid w:val="009E68B5"/>
    <w:rsid w:val="009E77DC"/>
    <w:rsid w:val="00A455BF"/>
    <w:rsid w:val="00A75D4F"/>
    <w:rsid w:val="00B06489"/>
    <w:rsid w:val="00B20BA2"/>
    <w:rsid w:val="00B23293"/>
    <w:rsid w:val="00B26A3A"/>
    <w:rsid w:val="00B44D78"/>
    <w:rsid w:val="00B52377"/>
    <w:rsid w:val="00B9627C"/>
    <w:rsid w:val="00BA3F48"/>
    <w:rsid w:val="00BF56E3"/>
    <w:rsid w:val="00C313F1"/>
    <w:rsid w:val="00C43B75"/>
    <w:rsid w:val="00C510CD"/>
    <w:rsid w:val="00D87115"/>
    <w:rsid w:val="00DB4791"/>
    <w:rsid w:val="00DE3539"/>
    <w:rsid w:val="00DF0CD1"/>
    <w:rsid w:val="00E048F1"/>
    <w:rsid w:val="00E31CCD"/>
    <w:rsid w:val="00E4391A"/>
    <w:rsid w:val="00E712C3"/>
    <w:rsid w:val="00FB3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7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0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0B4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0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0B40"/>
    <w:rPr>
      <w:sz w:val="18"/>
      <w:szCs w:val="18"/>
    </w:rPr>
  </w:style>
  <w:style w:type="table" w:styleId="a5">
    <w:name w:val="Table Grid"/>
    <w:basedOn w:val="a1"/>
    <w:uiPriority w:val="59"/>
    <w:rsid w:val="007E0B4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9E77DC"/>
    <w:pPr>
      <w:ind w:firstLineChars="200" w:firstLine="420"/>
    </w:pPr>
  </w:style>
  <w:style w:type="character" w:customStyle="1" w:styleId="high-light">
    <w:name w:val="high-light"/>
    <w:basedOn w:val="a0"/>
    <w:rsid w:val="0067264F"/>
  </w:style>
  <w:style w:type="character" w:customStyle="1" w:styleId="apple-converted-space">
    <w:name w:val="apple-converted-space"/>
    <w:basedOn w:val="a0"/>
    <w:rsid w:val="006726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7</cp:revision>
  <dcterms:created xsi:type="dcterms:W3CDTF">2016-09-22T02:44:00Z</dcterms:created>
  <dcterms:modified xsi:type="dcterms:W3CDTF">2016-09-25T01:54:00Z</dcterms:modified>
</cp:coreProperties>
</file>